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110"/>
        <w:gridCol w:w="836"/>
        <w:gridCol w:w="1110"/>
        <w:gridCol w:w="691"/>
        <w:gridCol w:w="1113"/>
        <w:gridCol w:w="1387"/>
        <w:gridCol w:w="1943"/>
        <w:gridCol w:w="1940"/>
        <w:gridCol w:w="2218"/>
      </w:tblGrid>
      <w:tr>
        <w:trPr>
          <w:trHeight w:val="300" w:hRule="atLeast"/>
        </w:trPr>
        <w:tc>
          <w:tcPr>
            <w:tcW w:w="135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uthor</w:t>
            </w:r>
          </w:p>
        </w:tc>
        <w:tc>
          <w:tcPr>
            <w:tcW w:w="11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83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T +/-</w:t>
            </w:r>
          </w:p>
        </w:tc>
        <w:tc>
          <w:tcPr>
            <w:tcW w:w="11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 Samples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ot µl</w:t>
            </w:r>
          </w:p>
        </w:tc>
        <w:tc>
          <w:tcPr>
            <w:tcW w:w="111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 Spots used</w:t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BS elution volume</w:t>
            </w:r>
          </w:p>
        </w:tc>
        <w:tc>
          <w:tcPr>
            <w:tcW w:w="194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lution process</w:t>
            </w:r>
          </w:p>
        </w:tc>
        <w:tc>
          <w:tcPr>
            <w:tcW w:w="19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traction method</w:t>
            </w:r>
          </w:p>
        </w:tc>
        <w:tc>
          <w:tcPr>
            <w:tcW w:w="22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tection Platfor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Plasma Input Volume)</w:t>
            </w:r>
          </w:p>
        </w:tc>
      </w:tr>
      <w:tr>
        <w:trPr>
          <w:trHeight w:val="300" w:hRule="atLeast"/>
        </w:trPr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2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704" w:type="dxa"/>
            <w:gridSpan w:val="10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V viral load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dreotti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 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night, room 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miniMAG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BAS Taqman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500µl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redondo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% 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hours, room 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sp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rrido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 (a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hours, gentle rotation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ual NucliSens kit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easyQ v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rrido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(b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hours, gentle rotation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sp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komey 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ml RBC lysis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ortex 10 min, centrifuged 10 min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cor Monitor v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ane 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 min, R 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MiniMAG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easyQ v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00µl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elawiwat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 min, 25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nual NucliSens kit 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cor Monitor v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fgren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m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hours, R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sp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r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600µl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rconi 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hours, R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sp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r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000 µl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bida 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 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hours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2000sp 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600µl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rillo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 m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 min, R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RSANT preparation module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rsant HIV-1 k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 Deursen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 Netherland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 min,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easy MAG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easyQ  v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00µl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ttinghaus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m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 min,  R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easy MAG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easyQ v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200µl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idya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 m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hours, 56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sp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000µl)</w:t>
            </w:r>
          </w:p>
        </w:tc>
      </w:tr>
      <w:tr>
        <w:trPr>
          <w:trHeight w:val="306" w:hRule="atLeast"/>
        </w:trPr>
        <w:tc>
          <w:tcPr>
            <w:tcW w:w="13704" w:type="dxa"/>
            <w:gridSpan w:val="10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arly infant diagnosis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itha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 u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hours, 56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, 10 min 100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helex-100 resin 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cor 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Leelawiwa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m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hours, RT, 80RPM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ual NucliSens kit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iSens NASBA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8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ojo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u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min 60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, 100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cor 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erman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u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min 60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, 100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cor 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evens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 (a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*3.2 mm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0ul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min 60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, 100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cor 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evens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et 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(b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0u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min, 56</w:t>
              <w:softHyphen/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bas Ampliprep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qman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N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3:05:00Z</dcterms:created>
  <dc:creator>KSOLLIS</dc:creator>
  <dc:description/>
  <cp:keywords/>
  <dc:language>en-US</dc:language>
  <cp:lastModifiedBy>user</cp:lastModifiedBy>
  <dcterms:modified xsi:type="dcterms:W3CDTF">2013-12-04T03:05:00Z</dcterms:modified>
  <cp:revision>2</cp:revision>
  <dc:subject/>
  <dc:title/>
</cp:coreProperties>
</file>